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283709" w14:textId="113991D8" w:rsidR="00111319" w:rsidRDefault="002821A6" w:rsidP="00111319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="00111319">
        <w:rPr>
          <w:rFonts w:ascii="Times New Roman" w:hAnsi="Times New Roman"/>
          <w:b/>
        </w:rPr>
        <w:t>T</w:t>
      </w:r>
      <w:r w:rsidR="00755375">
        <w:rPr>
          <w:rFonts w:ascii="Times New Roman" w:hAnsi="Times New Roman"/>
          <w:b/>
        </w:rPr>
        <w:t>ABLE</w:t>
      </w:r>
      <w:r w:rsidR="00111319">
        <w:rPr>
          <w:rFonts w:ascii="Times New Roman" w:hAnsi="Times New Roman"/>
          <w:b/>
        </w:rPr>
        <w:t xml:space="preserve"> 1</w:t>
      </w:r>
      <w:r w:rsidR="00111319" w:rsidRPr="000D3823">
        <w:rPr>
          <w:rFonts w:ascii="Times New Roman" w:hAnsi="Times New Roman"/>
        </w:rPr>
        <w:t xml:space="preserve">. </w:t>
      </w:r>
      <w:r w:rsidR="00111319">
        <w:rPr>
          <w:rFonts w:ascii="Times New Roman" w:hAnsi="Times New Roman"/>
        </w:rPr>
        <w:t xml:space="preserve">List of Participating Institutions </w:t>
      </w:r>
      <w:r>
        <w:rPr>
          <w:rFonts w:ascii="Times New Roman" w:hAnsi="Times New Roman"/>
        </w:rPr>
        <w:t>with Numbers of</w:t>
      </w:r>
      <w:r w:rsidR="00111319">
        <w:rPr>
          <w:rFonts w:ascii="Times New Roman" w:hAnsi="Times New Roman"/>
        </w:rPr>
        <w:t xml:space="preserve"> Patients Enrolled at Each</w:t>
      </w:r>
      <w:bookmarkStart w:id="0" w:name="_GoBack"/>
      <w:bookmarkEnd w:id="0"/>
    </w:p>
    <w:p w14:paraId="70D4257D" w14:textId="77777777" w:rsidR="00111319" w:rsidRDefault="00111319" w:rsidP="00111319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2268"/>
        <w:gridCol w:w="1878"/>
      </w:tblGrid>
      <w:tr w:rsidR="00111319" w14:paraId="3686DA5C" w14:textId="77777777" w:rsidTr="00452BCA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5AF28B8" w14:textId="77777777" w:rsidR="00111319" w:rsidRDefault="00111319" w:rsidP="00452BCA">
            <w:pPr>
              <w:spacing w:after="0" w:line="360" w:lineRule="auto"/>
              <w:rPr>
                <w:rFonts w:ascii="Times New Roman" w:hAnsi="Times New Roman"/>
                <w:b/>
              </w:rPr>
            </w:pPr>
          </w:p>
          <w:p w14:paraId="7BB9DB81" w14:textId="77777777" w:rsidR="00111319" w:rsidRDefault="00111319" w:rsidP="00452BCA">
            <w:pPr>
              <w:spacing w:after="0"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Hospital/Institu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26DAB4" w14:textId="77777777" w:rsidR="00111319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</w:p>
          <w:p w14:paraId="01A0E22B" w14:textId="77777777" w:rsidR="00111319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ity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141136A2" w14:textId="77777777" w:rsidR="00111319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</w:p>
          <w:p w14:paraId="7369A25E" w14:textId="77777777" w:rsidR="00111319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</w:t>
            </w:r>
          </w:p>
        </w:tc>
      </w:tr>
      <w:tr w:rsidR="00111319" w14:paraId="3FB7BB4B" w14:textId="77777777" w:rsidTr="00452BCA">
        <w:tc>
          <w:tcPr>
            <w:tcW w:w="4673" w:type="dxa"/>
            <w:tcBorders>
              <w:top w:val="single" w:sz="4" w:space="0" w:color="auto"/>
            </w:tcBorders>
          </w:tcPr>
          <w:p w14:paraId="6E73D45C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berta Children’s Hospit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A6BE90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74E83">
              <w:rPr>
                <w:rFonts w:ascii="Times New Roman" w:hAnsi="Times New Roman"/>
              </w:rPr>
              <w:t>Calgary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3E97EF1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574E83">
              <w:rPr>
                <w:rFonts w:ascii="Times New Roman" w:hAnsi="Times New Roman"/>
              </w:rPr>
              <w:t>13</w:t>
            </w:r>
          </w:p>
        </w:tc>
      </w:tr>
      <w:tr w:rsidR="00111319" w14:paraId="17719B02" w14:textId="77777777" w:rsidTr="00452BCA">
        <w:tc>
          <w:tcPr>
            <w:tcW w:w="4673" w:type="dxa"/>
          </w:tcPr>
          <w:p w14:paraId="0698FAA0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monton University Hospital</w:t>
            </w:r>
          </w:p>
        </w:tc>
        <w:tc>
          <w:tcPr>
            <w:tcW w:w="2268" w:type="dxa"/>
          </w:tcPr>
          <w:p w14:paraId="35D37F74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monton</w:t>
            </w:r>
          </w:p>
        </w:tc>
        <w:tc>
          <w:tcPr>
            <w:tcW w:w="1878" w:type="dxa"/>
          </w:tcPr>
          <w:p w14:paraId="0DCD48E1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111319" w14:paraId="5202FDD8" w14:textId="77777777" w:rsidTr="00452BCA">
        <w:tc>
          <w:tcPr>
            <w:tcW w:w="4673" w:type="dxa"/>
          </w:tcPr>
          <w:p w14:paraId="7C546933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Izaak</w:t>
            </w:r>
            <w:proofErr w:type="spellEnd"/>
            <w:r>
              <w:rPr>
                <w:rFonts w:ascii="Times New Roman" w:hAnsi="Times New Roman"/>
              </w:rPr>
              <w:t xml:space="preserve"> Walton Killam Hospital</w:t>
            </w:r>
          </w:p>
        </w:tc>
        <w:tc>
          <w:tcPr>
            <w:tcW w:w="2268" w:type="dxa"/>
          </w:tcPr>
          <w:p w14:paraId="4D54C2B0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lifax</w:t>
            </w:r>
          </w:p>
        </w:tc>
        <w:tc>
          <w:tcPr>
            <w:tcW w:w="1878" w:type="dxa"/>
          </w:tcPr>
          <w:p w14:paraId="47BDA8D6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EE5A4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11319" w14:paraId="05F15FE6" w14:textId="77777777" w:rsidTr="00452BCA">
        <w:tc>
          <w:tcPr>
            <w:tcW w:w="4673" w:type="dxa"/>
          </w:tcPr>
          <w:p w14:paraId="57D13B15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Master University</w:t>
            </w:r>
          </w:p>
        </w:tc>
        <w:tc>
          <w:tcPr>
            <w:tcW w:w="2268" w:type="dxa"/>
          </w:tcPr>
          <w:p w14:paraId="10D478E3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amilton</w:t>
            </w:r>
          </w:p>
        </w:tc>
        <w:tc>
          <w:tcPr>
            <w:tcW w:w="1878" w:type="dxa"/>
          </w:tcPr>
          <w:p w14:paraId="422E514A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</w:tr>
      <w:tr w:rsidR="00111319" w14:paraId="42EFA76F" w14:textId="77777777" w:rsidTr="00452BCA">
        <w:tc>
          <w:tcPr>
            <w:tcW w:w="4673" w:type="dxa"/>
          </w:tcPr>
          <w:p w14:paraId="17F8B022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ren’s Hospital Western Ontario</w:t>
            </w:r>
          </w:p>
        </w:tc>
        <w:tc>
          <w:tcPr>
            <w:tcW w:w="2268" w:type="dxa"/>
          </w:tcPr>
          <w:p w14:paraId="3A89B6F5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don</w:t>
            </w:r>
          </w:p>
        </w:tc>
        <w:tc>
          <w:tcPr>
            <w:tcW w:w="1878" w:type="dxa"/>
          </w:tcPr>
          <w:p w14:paraId="503CAE18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Pr="00EE5A47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111319" w14:paraId="10C795BA" w14:textId="77777777" w:rsidTr="00452BCA">
        <w:tc>
          <w:tcPr>
            <w:tcW w:w="4673" w:type="dxa"/>
          </w:tcPr>
          <w:p w14:paraId="7EF7298F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ôpital</w:t>
            </w:r>
            <w:proofErr w:type="spellEnd"/>
            <w:r>
              <w:rPr>
                <w:rFonts w:ascii="Times New Roman" w:hAnsi="Times New Roman"/>
              </w:rPr>
              <w:t xml:space="preserve"> St. Justine</w:t>
            </w:r>
          </w:p>
        </w:tc>
        <w:tc>
          <w:tcPr>
            <w:tcW w:w="2268" w:type="dxa"/>
          </w:tcPr>
          <w:p w14:paraId="6B0243CA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treal</w:t>
            </w:r>
          </w:p>
        </w:tc>
        <w:tc>
          <w:tcPr>
            <w:tcW w:w="1878" w:type="dxa"/>
          </w:tcPr>
          <w:p w14:paraId="50EF8B80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111319" w14:paraId="51AF5492" w14:textId="77777777" w:rsidTr="00452BCA">
        <w:tc>
          <w:tcPr>
            <w:tcW w:w="4673" w:type="dxa"/>
          </w:tcPr>
          <w:p w14:paraId="53C7CD72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treal Children’s Hospital</w:t>
            </w:r>
          </w:p>
        </w:tc>
        <w:tc>
          <w:tcPr>
            <w:tcW w:w="2268" w:type="dxa"/>
          </w:tcPr>
          <w:p w14:paraId="33217631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ntreal</w:t>
            </w:r>
          </w:p>
        </w:tc>
        <w:tc>
          <w:tcPr>
            <w:tcW w:w="1878" w:type="dxa"/>
          </w:tcPr>
          <w:p w14:paraId="25BFFF3C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111319" w14:paraId="31A3A353" w14:textId="77777777" w:rsidTr="00452BCA">
        <w:tc>
          <w:tcPr>
            <w:tcW w:w="4673" w:type="dxa"/>
          </w:tcPr>
          <w:p w14:paraId="4E4C5295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ren’s Hospital Eastern Ontario</w:t>
            </w:r>
          </w:p>
        </w:tc>
        <w:tc>
          <w:tcPr>
            <w:tcW w:w="2268" w:type="dxa"/>
          </w:tcPr>
          <w:p w14:paraId="61090D65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tawa</w:t>
            </w:r>
          </w:p>
        </w:tc>
        <w:tc>
          <w:tcPr>
            <w:tcW w:w="1878" w:type="dxa"/>
          </w:tcPr>
          <w:p w14:paraId="3353D1C8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111319" w14:paraId="64364B82" w14:textId="77777777" w:rsidTr="00452BCA">
        <w:tc>
          <w:tcPr>
            <w:tcW w:w="4673" w:type="dxa"/>
          </w:tcPr>
          <w:p w14:paraId="6DBD6D6F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’s Hospital </w:t>
            </w:r>
            <w:proofErr w:type="spellStart"/>
            <w:r>
              <w:rPr>
                <w:rFonts w:ascii="Times New Roman" w:hAnsi="Times New Roman"/>
              </w:rPr>
              <w:t>Université</w:t>
            </w:r>
            <w:proofErr w:type="spellEnd"/>
            <w:r>
              <w:rPr>
                <w:rFonts w:ascii="Times New Roman" w:hAnsi="Times New Roman"/>
              </w:rPr>
              <w:t xml:space="preserve"> de Laval</w:t>
            </w:r>
          </w:p>
        </w:tc>
        <w:tc>
          <w:tcPr>
            <w:tcW w:w="2268" w:type="dxa"/>
          </w:tcPr>
          <w:p w14:paraId="171C23B4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ebec City</w:t>
            </w:r>
          </w:p>
        </w:tc>
        <w:tc>
          <w:tcPr>
            <w:tcW w:w="1878" w:type="dxa"/>
          </w:tcPr>
          <w:p w14:paraId="2D9264EB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111319" w14:paraId="43B51A4B" w14:textId="77777777" w:rsidTr="00452BCA">
        <w:tc>
          <w:tcPr>
            <w:tcW w:w="4673" w:type="dxa"/>
          </w:tcPr>
          <w:p w14:paraId="11FBA6A7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hildren’s Hospital </w:t>
            </w:r>
            <w:proofErr w:type="spellStart"/>
            <w:r>
              <w:rPr>
                <w:rFonts w:ascii="Times New Roman" w:hAnsi="Times New Roman"/>
              </w:rPr>
              <w:t>Université</w:t>
            </w:r>
            <w:proofErr w:type="spellEnd"/>
            <w:r>
              <w:rPr>
                <w:rFonts w:ascii="Times New Roman" w:hAnsi="Times New Roman"/>
              </w:rPr>
              <w:t xml:space="preserve"> de </w:t>
            </w:r>
            <w:proofErr w:type="spellStart"/>
            <w:r>
              <w:rPr>
                <w:rFonts w:ascii="Times New Roman" w:hAnsi="Times New Roman"/>
              </w:rPr>
              <w:t>Sherbrooke</w:t>
            </w:r>
            <w:proofErr w:type="spellEnd"/>
          </w:p>
        </w:tc>
        <w:tc>
          <w:tcPr>
            <w:tcW w:w="2268" w:type="dxa"/>
          </w:tcPr>
          <w:p w14:paraId="7E3501C5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herbrooke</w:t>
            </w:r>
            <w:proofErr w:type="spellEnd"/>
          </w:p>
        </w:tc>
        <w:tc>
          <w:tcPr>
            <w:tcW w:w="1878" w:type="dxa"/>
          </w:tcPr>
          <w:p w14:paraId="5291F01B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</w:tr>
      <w:tr w:rsidR="00111319" w14:paraId="7594EE19" w14:textId="77777777" w:rsidTr="00452BCA">
        <w:tc>
          <w:tcPr>
            <w:tcW w:w="4673" w:type="dxa"/>
          </w:tcPr>
          <w:p w14:paraId="15BE8AF6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Hospital for Sick Children</w:t>
            </w:r>
          </w:p>
        </w:tc>
        <w:tc>
          <w:tcPr>
            <w:tcW w:w="2268" w:type="dxa"/>
          </w:tcPr>
          <w:p w14:paraId="49E5BF6E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ronto</w:t>
            </w:r>
          </w:p>
        </w:tc>
        <w:tc>
          <w:tcPr>
            <w:tcW w:w="1878" w:type="dxa"/>
          </w:tcPr>
          <w:p w14:paraId="0DEDC46B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  <w:r w:rsidRPr="00EE5A47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111319" w14:paraId="5469F928" w14:textId="77777777" w:rsidTr="00452BCA">
        <w:tc>
          <w:tcPr>
            <w:tcW w:w="4673" w:type="dxa"/>
          </w:tcPr>
          <w:p w14:paraId="6D7F1BE2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C Children’s Hospital</w:t>
            </w:r>
          </w:p>
        </w:tc>
        <w:tc>
          <w:tcPr>
            <w:tcW w:w="2268" w:type="dxa"/>
          </w:tcPr>
          <w:p w14:paraId="405D8F08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ncouver</w:t>
            </w:r>
          </w:p>
        </w:tc>
        <w:tc>
          <w:tcPr>
            <w:tcW w:w="1878" w:type="dxa"/>
          </w:tcPr>
          <w:p w14:paraId="60450F54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111319" w14:paraId="4EF564DF" w14:textId="77777777" w:rsidTr="00452BCA">
        <w:tc>
          <w:tcPr>
            <w:tcW w:w="4673" w:type="dxa"/>
            <w:tcBorders>
              <w:bottom w:val="single" w:sz="4" w:space="0" w:color="auto"/>
            </w:tcBorders>
          </w:tcPr>
          <w:p w14:paraId="0088661A" w14:textId="77777777" w:rsidR="00111319" w:rsidRPr="00574E83" w:rsidRDefault="00111319" w:rsidP="00452BCA">
            <w:pPr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ren’s Hospital of Winnipe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C19C82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nnipeg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D9DEF63" w14:textId="77777777" w:rsidR="00111319" w:rsidRPr="00574E83" w:rsidRDefault="00111319" w:rsidP="00452BCA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</w:tbl>
    <w:p w14:paraId="372B8E2D" w14:textId="77777777" w:rsidR="00111319" w:rsidRPr="0098069F" w:rsidRDefault="00111319" w:rsidP="00111319">
      <w:pPr>
        <w:spacing w:after="0" w:line="360" w:lineRule="auto"/>
        <w:rPr>
          <w:rFonts w:ascii="Times New Roman" w:hAnsi="Times New Roman"/>
          <w:sz w:val="20"/>
        </w:rPr>
      </w:pPr>
      <w:r w:rsidRPr="0098069F">
        <w:rPr>
          <w:rFonts w:ascii="Times New Roman" w:hAnsi="Times New Roman"/>
          <w:sz w:val="20"/>
        </w:rPr>
        <w:t xml:space="preserve">Note: Relocated during trial to </w:t>
      </w:r>
      <w:proofErr w:type="spellStart"/>
      <w:r w:rsidRPr="0098069F">
        <w:rPr>
          <w:rFonts w:ascii="Times New Roman" w:hAnsi="Times New Roman"/>
          <w:sz w:val="20"/>
          <w:vertAlign w:val="superscript"/>
        </w:rPr>
        <w:t>a</w:t>
      </w:r>
      <w:r w:rsidRPr="0098069F">
        <w:rPr>
          <w:rFonts w:ascii="Times New Roman" w:hAnsi="Times New Roman"/>
          <w:sz w:val="20"/>
        </w:rPr>
        <w:t>Vancouver</w:t>
      </w:r>
      <w:proofErr w:type="spellEnd"/>
      <w:r w:rsidRPr="0098069F">
        <w:rPr>
          <w:rFonts w:ascii="Times New Roman" w:hAnsi="Times New Roman"/>
          <w:sz w:val="20"/>
        </w:rPr>
        <w:t xml:space="preserve">, </w:t>
      </w:r>
      <w:proofErr w:type="spellStart"/>
      <w:r w:rsidRPr="0098069F">
        <w:rPr>
          <w:rFonts w:ascii="Times New Roman" w:hAnsi="Times New Roman"/>
          <w:sz w:val="20"/>
          <w:vertAlign w:val="superscript"/>
        </w:rPr>
        <w:t>b</w:t>
      </w:r>
      <w:r w:rsidRPr="0098069F">
        <w:rPr>
          <w:rFonts w:ascii="Times New Roman" w:hAnsi="Times New Roman"/>
          <w:sz w:val="20"/>
        </w:rPr>
        <w:t>Ottawa</w:t>
      </w:r>
      <w:proofErr w:type="spellEnd"/>
      <w:r w:rsidRPr="0098069F">
        <w:rPr>
          <w:rFonts w:ascii="Times New Roman" w:hAnsi="Times New Roman"/>
          <w:sz w:val="20"/>
        </w:rPr>
        <w:t xml:space="preserve">, </w:t>
      </w:r>
      <w:proofErr w:type="spellStart"/>
      <w:r w:rsidRPr="0098069F">
        <w:rPr>
          <w:rFonts w:ascii="Times New Roman" w:hAnsi="Times New Roman"/>
          <w:sz w:val="20"/>
          <w:vertAlign w:val="superscript"/>
        </w:rPr>
        <w:t>b</w:t>
      </w:r>
      <w:r w:rsidRPr="0098069F">
        <w:rPr>
          <w:rFonts w:ascii="Times New Roman" w:hAnsi="Times New Roman"/>
          <w:sz w:val="20"/>
        </w:rPr>
        <w:t>London</w:t>
      </w:r>
      <w:proofErr w:type="spellEnd"/>
      <w:r w:rsidRPr="0098069F">
        <w:rPr>
          <w:rFonts w:ascii="Times New Roman" w:hAnsi="Times New Roman"/>
          <w:sz w:val="20"/>
        </w:rPr>
        <w:t xml:space="preserve"> </w:t>
      </w:r>
    </w:p>
    <w:p w14:paraId="1CFA1756" w14:textId="77777777" w:rsidR="00111319" w:rsidRPr="00463F9F" w:rsidRDefault="00111319" w:rsidP="00111319">
      <w:pPr>
        <w:spacing w:after="0" w:line="360" w:lineRule="auto"/>
        <w:rPr>
          <w:rFonts w:ascii="Times New Roman" w:hAnsi="Times New Roman"/>
        </w:rPr>
      </w:pPr>
    </w:p>
    <w:p w14:paraId="415E008E" w14:textId="77777777" w:rsidR="00D7146E" w:rsidRDefault="00D7146E"/>
    <w:sectPr w:rsidR="00D7146E" w:rsidSect="007845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319"/>
    <w:rsid w:val="000367E1"/>
    <w:rsid w:val="00074A55"/>
    <w:rsid w:val="00092165"/>
    <w:rsid w:val="00093771"/>
    <w:rsid w:val="000A2DD2"/>
    <w:rsid w:val="000A589A"/>
    <w:rsid w:val="000C09A8"/>
    <w:rsid w:val="000E6F67"/>
    <w:rsid w:val="00111319"/>
    <w:rsid w:val="001A7A9C"/>
    <w:rsid w:val="001B1962"/>
    <w:rsid w:val="001F118B"/>
    <w:rsid w:val="00223FD2"/>
    <w:rsid w:val="00264802"/>
    <w:rsid w:val="0027114F"/>
    <w:rsid w:val="002821A6"/>
    <w:rsid w:val="002B17BB"/>
    <w:rsid w:val="002B4B53"/>
    <w:rsid w:val="002E0F4D"/>
    <w:rsid w:val="002E12B9"/>
    <w:rsid w:val="002F02EF"/>
    <w:rsid w:val="002F73B0"/>
    <w:rsid w:val="00304D0C"/>
    <w:rsid w:val="003066AB"/>
    <w:rsid w:val="00394FB6"/>
    <w:rsid w:val="003C110E"/>
    <w:rsid w:val="00403823"/>
    <w:rsid w:val="0043699E"/>
    <w:rsid w:val="00454504"/>
    <w:rsid w:val="00480D6A"/>
    <w:rsid w:val="004B45E0"/>
    <w:rsid w:val="00564197"/>
    <w:rsid w:val="00594923"/>
    <w:rsid w:val="005B1882"/>
    <w:rsid w:val="005E636D"/>
    <w:rsid w:val="00607FB4"/>
    <w:rsid w:val="00625BF3"/>
    <w:rsid w:val="006414C8"/>
    <w:rsid w:val="00662647"/>
    <w:rsid w:val="00663C59"/>
    <w:rsid w:val="0068575A"/>
    <w:rsid w:val="0069677B"/>
    <w:rsid w:val="006C28C4"/>
    <w:rsid w:val="00755375"/>
    <w:rsid w:val="00765A26"/>
    <w:rsid w:val="00784548"/>
    <w:rsid w:val="007D424E"/>
    <w:rsid w:val="007D62AF"/>
    <w:rsid w:val="00845A49"/>
    <w:rsid w:val="0088527C"/>
    <w:rsid w:val="00893AF8"/>
    <w:rsid w:val="008969B8"/>
    <w:rsid w:val="00902E11"/>
    <w:rsid w:val="00920ADC"/>
    <w:rsid w:val="00936EA5"/>
    <w:rsid w:val="00954490"/>
    <w:rsid w:val="009579C3"/>
    <w:rsid w:val="009D085E"/>
    <w:rsid w:val="00A417AA"/>
    <w:rsid w:val="00A45140"/>
    <w:rsid w:val="00A704C1"/>
    <w:rsid w:val="00A96248"/>
    <w:rsid w:val="00AA7B7B"/>
    <w:rsid w:val="00AB0355"/>
    <w:rsid w:val="00AB1204"/>
    <w:rsid w:val="00B030D2"/>
    <w:rsid w:val="00B30AED"/>
    <w:rsid w:val="00B33F4F"/>
    <w:rsid w:val="00B41D21"/>
    <w:rsid w:val="00B90AF2"/>
    <w:rsid w:val="00B966F6"/>
    <w:rsid w:val="00BA14D3"/>
    <w:rsid w:val="00BF4599"/>
    <w:rsid w:val="00BF6AAE"/>
    <w:rsid w:val="00C10978"/>
    <w:rsid w:val="00C448A0"/>
    <w:rsid w:val="00C6626E"/>
    <w:rsid w:val="00C7405C"/>
    <w:rsid w:val="00CB17D3"/>
    <w:rsid w:val="00CB2EE8"/>
    <w:rsid w:val="00CC7628"/>
    <w:rsid w:val="00CE1316"/>
    <w:rsid w:val="00CF3E1D"/>
    <w:rsid w:val="00D11105"/>
    <w:rsid w:val="00D137EC"/>
    <w:rsid w:val="00D27D42"/>
    <w:rsid w:val="00D350F9"/>
    <w:rsid w:val="00D7146E"/>
    <w:rsid w:val="00D968F4"/>
    <w:rsid w:val="00DA71AD"/>
    <w:rsid w:val="00DD60BC"/>
    <w:rsid w:val="00DE19B0"/>
    <w:rsid w:val="00DF0818"/>
    <w:rsid w:val="00DF3AFE"/>
    <w:rsid w:val="00DF64DF"/>
    <w:rsid w:val="00E04E9C"/>
    <w:rsid w:val="00E14B60"/>
    <w:rsid w:val="00E85DDD"/>
    <w:rsid w:val="00EA7357"/>
    <w:rsid w:val="00ED7B29"/>
    <w:rsid w:val="00FA0FFE"/>
    <w:rsid w:val="00FB3939"/>
    <w:rsid w:val="00FB5580"/>
    <w:rsid w:val="00FD2245"/>
    <w:rsid w:val="00FE1D37"/>
    <w:rsid w:val="00FF6236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E7C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1319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3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5</Characters>
  <Application>Microsoft Macintosh Word</Application>
  <DocSecurity>0</DocSecurity>
  <Lines>5</Lines>
  <Paragraphs>1</Paragraphs>
  <ScaleCrop>false</ScaleCrop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8T16:26:00Z</dcterms:created>
  <dcterms:modified xsi:type="dcterms:W3CDTF">2019-01-28T16:26:00Z</dcterms:modified>
</cp:coreProperties>
</file>